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BF07C8" w14:textId="5140E1F7" w:rsidR="00EE34A2" w:rsidRDefault="001C5469" w:rsidP="00EE34A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1 Table.</w:t>
      </w:r>
      <w:bookmarkStart w:id="0" w:name="_GoBack"/>
      <w:bookmarkEnd w:id="0"/>
      <w:r w:rsidR="00EE34A2">
        <w:rPr>
          <w:rFonts w:ascii="Times New Roman" w:hAnsi="Times New Roman" w:cs="Times New Roman"/>
          <w:lang w:val="en-GB"/>
        </w:rPr>
        <w:t xml:space="preserve"> Classification of the different variables in groups according to Kendall’s concordance coefficient (W) for every group. (</w:t>
      </w:r>
      <w:r w:rsidR="00876856">
        <w:rPr>
          <w:rFonts w:ascii="Times New Roman" w:hAnsi="Times New Roman" w:cs="Times New Roman"/>
          <w:lang w:val="en-GB"/>
        </w:rPr>
        <w:t>(</w:t>
      </w:r>
      <w:r w:rsidR="00EE34A2">
        <w:rPr>
          <w:rFonts w:ascii="Times New Roman" w:hAnsi="Times New Roman" w:cs="Times New Roman"/>
          <w:lang w:val="en-GB"/>
        </w:rPr>
        <w:t>*</w:t>
      </w:r>
      <w:r w:rsidR="00876856">
        <w:rPr>
          <w:rFonts w:ascii="Times New Roman" w:hAnsi="Times New Roman" w:cs="Times New Roman"/>
          <w:lang w:val="en-GB"/>
        </w:rPr>
        <w:t xml:space="preserve">) </w:t>
      </w:r>
      <w:r w:rsidR="00EE34A2">
        <w:rPr>
          <w:rFonts w:ascii="Times New Roman" w:hAnsi="Times New Roman" w:cs="Times New Roman"/>
          <w:lang w:val="en-GB"/>
        </w:rPr>
        <w:t>level of significance).</w:t>
      </w:r>
    </w:p>
    <w:p w14:paraId="7C9A570C" w14:textId="77777777" w:rsidR="00EE34A2" w:rsidRDefault="00EE34A2" w:rsidP="00EE34A2">
      <w:pPr>
        <w:rPr>
          <w:rFonts w:ascii="Times New Roman" w:hAnsi="Times New Roman" w:cs="Times New Roman"/>
          <w:lang w:val="en-GB"/>
        </w:rPr>
      </w:pPr>
    </w:p>
    <w:p w14:paraId="480A6DEE" w14:textId="77777777" w:rsidR="00EE34A2" w:rsidRDefault="00EE34A2" w:rsidP="00414692">
      <w:pPr>
        <w:jc w:val="center"/>
        <w:rPr>
          <w:rFonts w:ascii="Times New Roman" w:hAnsi="Times New Roman" w:cs="Times New Roman"/>
          <w:lang w:val="en-GB"/>
        </w:rPr>
      </w:pPr>
      <w:r w:rsidRPr="00AF3D0C">
        <w:rPr>
          <w:rFonts w:ascii="Times New Roman" w:hAnsi="Times New Roman" w:cs="Times New Roman"/>
          <w:noProof/>
          <w:lang w:eastAsia="es-ES_tradnl"/>
        </w:rPr>
        <w:drawing>
          <wp:inline distT="0" distB="0" distL="0" distR="0" wp14:anchorId="1E8ECF49" wp14:editId="49368127">
            <wp:extent cx="4117249" cy="3384178"/>
            <wp:effectExtent l="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57978" cy="3417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825FE" w14:textId="77777777" w:rsidR="00EE34A2" w:rsidRPr="007238C2" w:rsidRDefault="00EE34A2" w:rsidP="00EE34A2">
      <w:pPr>
        <w:rPr>
          <w:rFonts w:ascii="Times New Roman" w:hAnsi="Times New Roman" w:cs="Times New Roman"/>
          <w:lang w:val="es-ES"/>
        </w:rPr>
      </w:pPr>
    </w:p>
    <w:p w14:paraId="464655A5" w14:textId="77777777" w:rsidR="00DA7BC1" w:rsidRDefault="00DA7BC1"/>
    <w:sectPr w:rsidR="00DA7BC1" w:rsidSect="00D630D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4A2"/>
    <w:rsid w:val="00032DF6"/>
    <w:rsid w:val="001742B9"/>
    <w:rsid w:val="001C5469"/>
    <w:rsid w:val="00250E08"/>
    <w:rsid w:val="00326BFC"/>
    <w:rsid w:val="00383420"/>
    <w:rsid w:val="00414692"/>
    <w:rsid w:val="004C1AD9"/>
    <w:rsid w:val="005E6CE1"/>
    <w:rsid w:val="00644291"/>
    <w:rsid w:val="0068512F"/>
    <w:rsid w:val="006C3F6E"/>
    <w:rsid w:val="006D4358"/>
    <w:rsid w:val="00770B6D"/>
    <w:rsid w:val="00851A26"/>
    <w:rsid w:val="00870E87"/>
    <w:rsid w:val="00876856"/>
    <w:rsid w:val="00981D35"/>
    <w:rsid w:val="009967C2"/>
    <w:rsid w:val="00A05F2B"/>
    <w:rsid w:val="00A1727C"/>
    <w:rsid w:val="00A202C3"/>
    <w:rsid w:val="00A63188"/>
    <w:rsid w:val="00A9098D"/>
    <w:rsid w:val="00AB08F4"/>
    <w:rsid w:val="00AE1833"/>
    <w:rsid w:val="00B41003"/>
    <w:rsid w:val="00B41992"/>
    <w:rsid w:val="00B670DD"/>
    <w:rsid w:val="00C1376C"/>
    <w:rsid w:val="00CE692B"/>
    <w:rsid w:val="00CF336C"/>
    <w:rsid w:val="00D01A6D"/>
    <w:rsid w:val="00D630D8"/>
    <w:rsid w:val="00D65AC5"/>
    <w:rsid w:val="00D929EE"/>
    <w:rsid w:val="00DA4F59"/>
    <w:rsid w:val="00DA7BC1"/>
    <w:rsid w:val="00DF4BD3"/>
    <w:rsid w:val="00E42948"/>
    <w:rsid w:val="00EE34A2"/>
    <w:rsid w:val="00F2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A091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4A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2957E77-EA0E-A841-B7D0-C34AA6F80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39</Characters>
  <Application>Microsoft Macintosh Word</Application>
  <DocSecurity>0</DocSecurity>
  <Lines>1</Lines>
  <Paragraphs>1</Paragraphs>
  <ScaleCrop>false</ScaleCrop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5</cp:revision>
  <dcterms:created xsi:type="dcterms:W3CDTF">2016-05-16T18:11:00Z</dcterms:created>
  <dcterms:modified xsi:type="dcterms:W3CDTF">2016-12-27T19:58:00Z</dcterms:modified>
</cp:coreProperties>
</file>